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80CD0" w14:textId="00A84E9B" w:rsidR="003A0F0F" w:rsidRPr="00680A83" w:rsidRDefault="00F42B32" w:rsidP="003A0F0F">
      <w:pPr>
        <w:spacing w:after="0" w:line="360" w:lineRule="auto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  <w:r w:rsidRPr="00680A83">
        <w:rPr>
          <w:rFonts w:asciiTheme="minorBidi" w:hAnsiTheme="minorBidi"/>
          <w:b/>
          <w:bCs/>
          <w:color w:val="000000" w:themeColor="text1"/>
          <w:sz w:val="20"/>
          <w:szCs w:val="20"/>
        </w:rPr>
        <w:t>S1</w:t>
      </w:r>
      <w:r w:rsidR="003A0F0F" w:rsidRPr="00680A83">
        <w:rPr>
          <w:rFonts w:asciiTheme="minorBidi" w:hAnsiTheme="minorBidi"/>
          <w:b/>
          <w:bCs/>
          <w:color w:val="000000" w:themeColor="text1"/>
          <w:sz w:val="20"/>
          <w:szCs w:val="20"/>
        </w:rPr>
        <w:t xml:space="preserve"> Table. Other sources of purchasing oysters</w:t>
      </w:r>
    </w:p>
    <w:tbl>
      <w:tblPr>
        <w:tblStyle w:val="ListTable6Colorful"/>
        <w:tblW w:w="5951" w:type="dxa"/>
        <w:tblLook w:val="04A0" w:firstRow="1" w:lastRow="0" w:firstColumn="1" w:lastColumn="0" w:noHBand="0" w:noVBand="1"/>
      </w:tblPr>
      <w:tblGrid>
        <w:gridCol w:w="5951"/>
      </w:tblGrid>
      <w:tr w:rsidR="003A0F0F" w:rsidRPr="00462FF7" w14:paraId="264992C9" w14:textId="77777777" w:rsidTr="00FB0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3130556A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.4.5</w:t>
            </w:r>
          </w:p>
        </w:tc>
      </w:tr>
      <w:tr w:rsidR="003A0F0F" w:rsidRPr="00462FF7" w14:paraId="246A7A2C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6F90E33C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nderson seafood Distributor</w:t>
            </w:r>
          </w:p>
        </w:tc>
      </w:tr>
      <w:tr w:rsidR="003A0F0F" w:rsidRPr="00462FF7" w14:paraId="09C5F455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</w:tcPr>
          <w:p w14:paraId="23DDA9C0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food service</w:t>
            </w:r>
          </w:p>
        </w:tc>
      </w:tr>
      <w:tr w:rsidR="003A0F0F" w:rsidRPr="00462FF7" w14:paraId="19AAE029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0A3B2298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 company named Kellum</w:t>
            </w:r>
          </w:p>
        </w:tc>
      </w:tr>
      <w:tr w:rsidR="003A0F0F" w:rsidRPr="00462FF7" w14:paraId="2EE03FE8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4B664E8C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wholesale distributor</w:t>
            </w:r>
          </w:p>
        </w:tc>
      </w:tr>
      <w:tr w:rsidR="003A0F0F" w:rsidRPr="00462FF7" w14:paraId="65C04979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6C006219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Oyster processing company that buys from harvester.</w:t>
            </w:r>
          </w:p>
        </w:tc>
      </w:tr>
      <w:tr w:rsidR="003A0F0F" w:rsidRPr="00462FF7" w14:paraId="62334542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1CCF927B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Cisco, major food distributors like US foods or Cisco</w:t>
            </w:r>
          </w:p>
        </w:tc>
      </w:tr>
      <w:tr w:rsidR="003A0F0F" w:rsidRPr="00462FF7" w14:paraId="45580F70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63F4E73E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 Processor</w:t>
            </w:r>
          </w:p>
        </w:tc>
      </w:tr>
      <w:tr w:rsidR="003A0F0F" w:rsidRPr="00462FF7" w14:paraId="00F9AFCA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5E551453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eafood distributor</w:t>
            </w:r>
          </w:p>
        </w:tc>
      </w:tr>
      <w:tr w:rsidR="003A0F0F" w:rsidRPr="00462FF7" w14:paraId="04281BFF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05D980A0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WHOLESALE FISH PROVIDER</w:t>
            </w:r>
          </w:p>
        </w:tc>
      </w:tr>
      <w:tr w:rsidR="003A0F0F" w:rsidRPr="00462FF7" w14:paraId="1206E6A4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11C6C882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eafood supply company</w:t>
            </w:r>
          </w:p>
        </w:tc>
      </w:tr>
      <w:tr w:rsidR="003A0F0F" w:rsidRPr="00462FF7" w14:paraId="5C224BD0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2DCAE790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fish seller and buyer</w:t>
            </w:r>
          </w:p>
        </w:tc>
      </w:tr>
      <w:tr w:rsidR="003A0F0F" w:rsidRPr="00462FF7" w14:paraId="22C1B6F6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2AC355DD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farms and wholesalers</w:t>
            </w:r>
          </w:p>
        </w:tc>
      </w:tr>
      <w:tr w:rsidR="003A0F0F" w:rsidRPr="00462FF7" w14:paraId="6EC808DB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7C94AD44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major big food company</w:t>
            </w:r>
          </w:p>
        </w:tc>
      </w:tr>
      <w:tr w:rsidR="003A0F0F" w:rsidRPr="00462FF7" w14:paraId="6475B181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0B089CD8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US based and Sam brunch</w:t>
            </w:r>
          </w:p>
        </w:tc>
      </w:tr>
      <w:tr w:rsidR="003A0F0F" w:rsidRPr="00462FF7" w14:paraId="1367B009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1227940F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Distributer</w:t>
            </w:r>
          </w:p>
        </w:tc>
      </w:tr>
      <w:tr w:rsidR="003A0F0F" w:rsidRPr="00462FF7" w14:paraId="1ED51804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0BD8FFAC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isco or us foods</w:t>
            </w:r>
          </w:p>
        </w:tc>
      </w:tr>
      <w:tr w:rsidR="003A0F0F" w:rsidRPr="00462FF7" w14:paraId="5CEC9B3D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70072392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eafood trucker - involved in all the farming</w:t>
            </w:r>
          </w:p>
        </w:tc>
      </w:tr>
      <w:tr w:rsidR="003A0F0F" w:rsidRPr="00462FF7" w14:paraId="7F43470C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7C0C4F18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oyster coop</w:t>
            </w:r>
          </w:p>
        </w:tc>
      </w:tr>
      <w:tr w:rsidR="003A0F0F" w:rsidRPr="00462FF7" w14:paraId="31F14218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530996F6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Wholesaler in Houston</w:t>
            </w:r>
          </w:p>
        </w:tc>
      </w:tr>
      <w:tr w:rsidR="003A0F0F" w:rsidRPr="00462FF7" w14:paraId="735999AE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0F816DAF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food distributor</w:t>
            </w:r>
          </w:p>
        </w:tc>
      </w:tr>
      <w:tr w:rsidR="003A0F0F" w:rsidRPr="00462FF7" w14:paraId="1FD9C570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4F699083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cisco</w:t>
            </w:r>
          </w:p>
        </w:tc>
      </w:tr>
      <w:tr w:rsidR="003A0F0F" w:rsidRPr="00462FF7" w14:paraId="1A1664FE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007816FC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wholesale distributor</w:t>
            </w:r>
          </w:p>
        </w:tc>
      </w:tr>
      <w:tr w:rsidR="003A0F0F" w:rsidRPr="00462FF7" w14:paraId="2479637D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682D1487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food service company</w:t>
            </w:r>
          </w:p>
        </w:tc>
      </w:tr>
      <w:tr w:rsidR="003A0F0F" w:rsidRPr="00462FF7" w14:paraId="3E4527C9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5FEA6582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eafood supplier that purchases from a harvester</w:t>
            </w:r>
          </w:p>
        </w:tc>
      </w:tr>
      <w:tr w:rsidR="003A0F0F" w:rsidRPr="00462FF7" w14:paraId="62F60005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7E1411A6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Food distributor (Cisco, Louisiana Seafood)</w:t>
            </w:r>
          </w:p>
        </w:tc>
      </w:tr>
      <w:tr w:rsidR="003A0F0F" w:rsidRPr="00462FF7" w14:paraId="457C8D7F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126B9D41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food performance group</w:t>
            </w:r>
          </w:p>
        </w:tc>
      </w:tr>
      <w:tr w:rsidR="003A0F0F" w:rsidRPr="00462FF7" w14:paraId="6619859D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564D1488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Distributor</w:t>
            </w:r>
          </w:p>
        </w:tc>
      </w:tr>
      <w:tr w:rsidR="003A0F0F" w:rsidRPr="00462FF7" w14:paraId="1B2D210C" w14:textId="77777777" w:rsidTr="00FB0B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7C27BA90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Food purveyor</w:t>
            </w:r>
          </w:p>
        </w:tc>
      </w:tr>
      <w:tr w:rsidR="003A0F0F" w:rsidRPr="00462FF7" w14:paraId="6024CC3C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2D599138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vendor</w:t>
            </w:r>
          </w:p>
        </w:tc>
      </w:tr>
      <w:tr w:rsidR="003A0F0F" w:rsidRPr="00462FF7" w14:paraId="0FEB12F0" w14:textId="77777777" w:rsidTr="00FB0BD3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noWrap/>
            <w:hideMark/>
          </w:tcPr>
          <w:p w14:paraId="7EBC1127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eafood purveyor</w:t>
            </w:r>
          </w:p>
        </w:tc>
      </w:tr>
      <w:tr w:rsidR="003A0F0F" w:rsidRPr="00462FF7" w14:paraId="2CFCC5AD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auto"/>
            <w:hideMark/>
          </w:tcPr>
          <w:p w14:paraId="484227C7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Distributer / wholesaler</w:t>
            </w:r>
          </w:p>
        </w:tc>
      </w:tr>
    </w:tbl>
    <w:p w14:paraId="466EBB44" w14:textId="5E08D066" w:rsidR="00EE50C4" w:rsidRPr="00F42B32" w:rsidRDefault="003A0F0F" w:rsidP="00F42B32">
      <w:pPr>
        <w:rPr>
          <w:rFonts w:asciiTheme="minorBidi" w:hAnsiTheme="minorBidi"/>
          <w:b/>
          <w:bCs/>
          <w:color w:val="000000" w:themeColor="text1"/>
        </w:rPr>
      </w:pPr>
      <w:r w:rsidRPr="00462FF7">
        <w:rPr>
          <w:rFonts w:asciiTheme="minorBidi" w:hAnsiTheme="minorBidi"/>
          <w:color w:val="000000" w:themeColor="text1"/>
        </w:rPr>
        <w:t>*</w:t>
      </w:r>
      <w:r w:rsidRPr="00462FF7">
        <w:rPr>
          <w:rFonts w:asciiTheme="minorBidi" w:hAnsiTheme="minorBidi"/>
          <w:color w:val="000000" w:themeColor="text1"/>
          <w:sz w:val="16"/>
          <w:szCs w:val="16"/>
        </w:rPr>
        <w:t>Refer to the questionnaire provided in Table. 1 of the manuscript.</w:t>
      </w:r>
    </w:p>
    <w:sectPr w:rsidR="00EE50C4" w:rsidRPr="00F4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7CA5A0"/>
    <w:rsid w:val="000F4FD9"/>
    <w:rsid w:val="001617F6"/>
    <w:rsid w:val="003328F6"/>
    <w:rsid w:val="00364864"/>
    <w:rsid w:val="003A0F0F"/>
    <w:rsid w:val="00676F9F"/>
    <w:rsid w:val="00680A83"/>
    <w:rsid w:val="00686F7A"/>
    <w:rsid w:val="00821728"/>
    <w:rsid w:val="008E780C"/>
    <w:rsid w:val="00920C42"/>
    <w:rsid w:val="009B449D"/>
    <w:rsid w:val="00C43CFD"/>
    <w:rsid w:val="00C97D83"/>
    <w:rsid w:val="00CB0047"/>
    <w:rsid w:val="00EC71A3"/>
    <w:rsid w:val="00EE50C4"/>
    <w:rsid w:val="00F42B32"/>
    <w:rsid w:val="00FC5FF5"/>
    <w:rsid w:val="03A2CCC0"/>
    <w:rsid w:val="3814AE56"/>
    <w:rsid w:val="3E7CA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9F858"/>
  <w15:chartTrackingRefBased/>
  <w15:docId w15:val="{BD73FA00-6FFC-4EF1-8C8D-C886BEDF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617F6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C43CFD"/>
    <w:rPr>
      <w:color w:val="467886" w:themeColor="hyperlink"/>
      <w:u w:val="single"/>
    </w:rPr>
  </w:style>
  <w:style w:type="table" w:styleId="ListTable6Colorful">
    <w:name w:val="List Table 6 Colorful"/>
    <w:basedOn w:val="TableNormal"/>
    <w:uiPriority w:val="51"/>
    <w:rsid w:val="003A0F0F"/>
    <w:pPr>
      <w:spacing w:after="0" w:line="240" w:lineRule="auto"/>
    </w:pPr>
    <w:rPr>
      <w:rFonts w:eastAsiaTheme="minorHAns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0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37472fc-e322-4b4a-b4d8-14c289ebe88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59E7E4255445478AA446D4DA40863B" ma:contentTypeVersion="13" ma:contentTypeDescription="Create a new document." ma:contentTypeScope="" ma:versionID="ac61f69a42de9d1169043f15a5bfb2fe">
  <xsd:schema xmlns:xsd="http://www.w3.org/2001/XMLSchema" xmlns:xs="http://www.w3.org/2001/XMLSchema" xmlns:p="http://schemas.microsoft.com/office/2006/metadata/properties" xmlns:ns2="a37472fc-e322-4b4a-b4d8-14c289ebe887" xmlns:ns3="d295ddb7-1870-4000-be95-3a3e7b5feafb" targetNamespace="http://schemas.microsoft.com/office/2006/metadata/properties" ma:root="true" ma:fieldsID="777fd63dd4428da8fda2fe950df03b5e" ns2:_="" ns3:_="">
    <xsd:import namespace="a37472fc-e322-4b4a-b4d8-14c289ebe887"/>
    <xsd:import namespace="d295ddb7-1870-4000-be95-3a3e7b5fea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7472fc-e322-4b4a-b4d8-14c289ebe8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95ddb7-1870-4000-be95-3a3e7b5feaf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84C34E-E360-4AEE-BD08-713219763260}">
  <ds:schemaRefs>
    <ds:schemaRef ds:uri="http://schemas.microsoft.com/office/2006/metadata/properties"/>
    <ds:schemaRef ds:uri="http://schemas.microsoft.com/office/infopath/2007/PartnerControls"/>
    <ds:schemaRef ds:uri="a37472fc-e322-4b4a-b4d8-14c289ebe887"/>
  </ds:schemaRefs>
</ds:datastoreItem>
</file>

<file path=customXml/itemProps2.xml><?xml version="1.0" encoding="utf-8"?>
<ds:datastoreItem xmlns:ds="http://schemas.openxmlformats.org/officeDocument/2006/customXml" ds:itemID="{3A82AA39-BD08-4E23-87EE-F4FAEE0D5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7472fc-e322-4b4a-b4d8-14c289ebe887"/>
    <ds:schemaRef ds:uri="d295ddb7-1870-4000-be95-3a3e7b5fea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C91FA0-4A8B-47E6-8064-54D3674A29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mahdi, Razieh Sadat</dc:creator>
  <cp:keywords/>
  <dc:description/>
  <cp:lastModifiedBy>Naim Montazeri</cp:lastModifiedBy>
  <cp:revision>14</cp:revision>
  <dcterms:created xsi:type="dcterms:W3CDTF">2025-03-14T21:29:00Z</dcterms:created>
  <dcterms:modified xsi:type="dcterms:W3CDTF">2025-03-1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59E7E4255445478AA446D4DA40863B</vt:lpwstr>
  </property>
  <property fmtid="{D5CDD505-2E9C-101B-9397-08002B2CF9AE}" pid="3" name="MediaServiceImageTags">
    <vt:lpwstr/>
  </property>
</Properties>
</file>